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865DC" w14:textId="77777777" w:rsidR="0033501E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Table S1</w:t>
      </w:r>
      <w:r>
        <w:rPr>
          <w:rFonts w:ascii="Times New Roman" w:hAnsi="Times New Roman" w:cs="Times New Roman" w:hint="eastAsia"/>
        </w:rPr>
        <w:t xml:space="preserve"> Search strategy</w:t>
      </w:r>
    </w:p>
    <w:p w14:paraId="52F8A620" w14:textId="7036D81D" w:rsidR="0033501E" w:rsidDel="00553C66" w:rsidRDefault="00000000">
      <w:pPr>
        <w:rPr>
          <w:del w:id="0" w:author="Delphine Sun" w:date="2025-11-28T02:50:00Z" w16du:dateUtc="2025-11-27T18:50:00Z"/>
          <w:rFonts w:ascii="Times New Roman" w:hAnsi="Times New Roman" w:cs="Times New Roman"/>
        </w:rPr>
      </w:pPr>
      <w:del w:id="1" w:author="Delphine Sun" w:date="2025-11-28T02:50:00Z" w16du:dateUtc="2025-11-27T18:50:00Z">
        <w:r w:rsidDel="00553C66">
          <w:rPr>
            <w:rFonts w:ascii="Times New Roman" w:hAnsi="Times New Roman" w:cs="Times New Roman"/>
          </w:rPr>
          <w:delText xml:space="preserve">("Delayed Diagnosis"[MeSH Terms] OR ("Delayed Diagnosis"[MeSH Terms] OR ("delayed"[All Fields] AND "diagnosis"[All Fields]) OR "Delayed Diagnosis"[All Fields] OR ("delayed"[All Fields] AND "diagnoses"[All Fields]) OR "delayed diagnoses"[All Fields] OR ("Delayed Diagnosis"[MeSH Terms] OR ("delayed"[All Fields] AND "diagnosis"[All Fields]) OR "Delayed Diagnosis"[All Fields] OR ("diagnosis"[All Fields] AND "delayed"[All Fields]) OR "diagnosis delayed"[All Fields]) OR ("Delayed Diagnosis"[MeSH Terms] OR ("delayed"[All Fields] AND "diagnosis"[All Fields]) OR "Delayed Diagnosis"[All Fields] OR ("late"[All Fields] AND "diagnosis"[All Fields]) OR "late diagnosis"[All Fields]) OR ("Delayed Diagnosis"[MeSH Terms] OR ("delayed"[All Fields] AND "diagnosis"[All Fields]) OR "Delayed Diagnosis"[All Fields] OR ("diagnosis"[All Fields] AND "late"[All Fields]) OR "diagnosis late"[All Fields]) OR ("Delayed Diagnosis"[MeSH Terms] OR ("delayed"[All Fields] AND "diagnosis"[All Fields]) OR "Delayed Diagnosis"[All Fields] OR ("late"[All Fields] AND "diagnoses"[All Fields]) OR "late diagnoses"[All Fields]) OR ("Delayed Diagnosis"[MeSH Terms] OR ("delayed"[All Fields] AND "diagnosis"[All Fields]) OR "Delayed Diagnosis"[All Fields] OR ("diagnosis"[All Fields] AND "delay"[All Fields]) OR "diagnosis delay"[All Fields]) OR ("Delayed Diagnosis"[MeSH Terms] OR ("delayed"[All Fields] AND "diagnosis"[All Fields]) OR "Delayed Diagnosis"[All Fields] OR ("diagnosis"[All Fields] AND "delays"[All Fields]) OR "diagnosis delays"[All Fields])) OR ("Treatment Delay"[MeSH Terms] OR ("Treatment Delay"[MeSH Terms] OR ("treatment"[All Fields] AND "delay"[All Fields]) OR "Treatment Delay"[All Fields] OR ("delays"[All Fields] AND "treatment"[All Fields]) OR "delays treatment"[All Fields] OR ("Treatment Delay"[MeSH Terms] OR ("treatment"[All Fields] AND "delay"[All Fields]) OR "Treatment Delay"[All Fields] OR ("delay"[All Fields] AND "treatment"[All Fields]) OR "delay treatment"[All Fields]) OR ("Treatment Delay"[MeSH Terms] OR ("treatment"[All Fields] AND "delay"[All Fields]) OR "Treatment Delay"[All Fields] OR ("treatment"[All Fields] AND "delays"[All Fields]) OR "treatment delays"[All Fields]) OR ("Treatment Delay"[MeSH Terms] OR ("treatment"[All Fields] AND "delay"[All Fields]) OR "Treatment Delay"[All Fields] OR ("delayed"[All Fields] AND "treatment"[All Fields]) OR "delayed treatment"[All Fields]) OR ("Treatment Delay"[MeSH Terms] OR ("treatment"[All Fields] AND "delay"[All Fields]) OR "Treatment Delay"[All Fields] OR ("delayed"[All Fields] AND "treatments"[All Fields]) OR "delayed treatments"[All Fields]) OR ("Treatment Delay"[MeSH Terms] OR ("treatment"[All Fields] AND "delay"[All Fields]) OR "Treatment Delay"[All Fields] OR ("treatment"[All Fields] AND "delayed"[All Fields]) OR "treatment delayed"[All Fields]) OR ("Treatment Delay"[MeSH Terms] OR ("treatment"[All Fields] AND "delay"[All Fields]) OR "Treatment Delay"[All Fields] OR ("treatments"[All Fields] AND "delayed"[All Fields]) OR "treatments delayed"[All Fields])))) AND ("Spermatic Cord </w:delText>
        </w:r>
        <w:r w:rsidDel="00553C66">
          <w:rPr>
            <w:rFonts w:ascii="Times New Roman" w:hAnsi="Times New Roman" w:cs="Times New Roman"/>
          </w:rPr>
          <w:lastRenderedPageBreak/>
          <w:delText>Torsion"[MeSH Terms] OR ("Spermatic Cord Torsion"[MeSH Terms] OR ("spermatic"[All Fields] AND "cord"[All Fields] AND "torsion"[All Fields]) OR "Spermatic Cord Torsion"[All Fields] OR ("spermatic"[All Fields] AND "cord"[All Fields] AND "torsions"[All Fields]) OR "spermatic cord torsions"[All Fields] OR ("Spermatic Cord Torsion"[MeSH Terms] OR ("spermatic"[All Fields] AND "cord"[All Fields] AND "torsion"[All Fields]) OR "Spermatic Cord Torsion"[All Fields] OR ("torsion"[All Fields] AND "spermatic"[All Fields] AND "cord"[All Fields]) OR "torsion spermatic cord"[All Fields]) OR ("Spermatic Cord Torsion"[MeSH Terms] OR ("spermatic"[All Fields] AND "cord"[All Fields] AND "torsion"[All Fields]) OR "Spermatic Cord Torsion"[All Fields] OR ("torsions"[All Fields] AND "spermatic"[All Fields] AND "cord"[All Fields])) OR ("Spermatic Cord Torsion"[MeSH Terms] OR ("spermatic"[All Fields] AND "cord"[All Fields] AND "torsion"[All Fields]) OR "Spermatic Cord Torsion"[All Fields] OR ("testicular"[All Fields] AND "torsion"[All Fields]) OR "testicular torsion"[All Fields]) OR ("Spermatic Cord Torsion"[MeSH Terms] OR ("spermatic"[All Fields] AND "cord"[All Fields] AND "torsion"[All Fields]) OR "Spermatic Cord Torsion"[All Fields] OR ("testicular"[All Fields] AND "torsions"[All Fields]) OR "testicular torsions"[All Fields]) OR ("Spermatic Cord Torsion"[MeSH Terms] OR ("spermatic"[All Fields] AND "cord"[All Fields] AND "torsion"[All Fields]) OR "Spermatic Cord Torsion"[All Fields] OR ("torsions"[All Fields] AND "testicular"[All Fields])) OR ("Spermatic Cord Torsion"[MeSH Terms] OR ("spermatic"[All Fields] AND "cord"[All Fields] AND "torsion"[All Fields]) OR "Spermatic Cord Torsion"[All Fields] OR ("torsion"[All Fields] AND "testicular"[All Fields]) OR "torsion testicular"[All Fields]) OR ("Spermatic Cord Torsion"[MeSH Terms] OR ("spermatic"[All Fields] AND "cord"[All Fields] AND "torsion"[All Fields]) OR "Spermatic Cord Torsion"[All Fields] OR ("torsion"[All Fields] AND "testicular"[All Fields] AND "cord"[All Fields]) OR "torsion of testicular cord"[All Fields])))</w:delText>
        </w:r>
      </w:del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3487"/>
        <w:gridCol w:w="3312"/>
        <w:gridCol w:w="3119"/>
        <w:gridCol w:w="4030"/>
      </w:tblGrid>
      <w:tr w:rsidR="00553C66" w14:paraId="512788C2" w14:textId="77777777" w:rsidTr="007D7869">
        <w:trPr>
          <w:ins w:id="2" w:author="Delphine Sun" w:date="2025-11-28T02:50:00Z" w16du:dateUtc="2025-11-27T18:50:00Z"/>
        </w:trPr>
        <w:tc>
          <w:tcPr>
            <w:tcW w:w="3487" w:type="dxa"/>
          </w:tcPr>
          <w:p w14:paraId="0D0D9FD1" w14:textId="77777777" w:rsidR="00553C66" w:rsidRDefault="00553C66" w:rsidP="007D7869">
            <w:pPr>
              <w:rPr>
                <w:ins w:id="3" w:author="Delphine Sun" w:date="2025-11-28T02:50:00Z" w16du:dateUtc="2025-11-27T18:50:00Z"/>
                <w:rFonts w:ascii="Times New Roman" w:hAnsi="Times New Roman" w:cs="Times New Roman"/>
              </w:rPr>
            </w:pPr>
            <w:ins w:id="4" w:author="Delphine Sun" w:date="2025-11-28T02:50:00Z" w16du:dateUtc="2025-11-27T18:50:00Z">
              <w:r w:rsidRPr="009F4A3C">
                <w:rPr>
                  <w:rFonts w:ascii="Times New Roman" w:hAnsi="Times New Roman" w:cs="Times New Roman"/>
                </w:rPr>
                <w:t>MEDLINE</w:t>
              </w:r>
            </w:ins>
          </w:p>
        </w:tc>
        <w:tc>
          <w:tcPr>
            <w:tcW w:w="3312" w:type="dxa"/>
          </w:tcPr>
          <w:p w14:paraId="5EB8D4B1" w14:textId="77777777" w:rsidR="00553C66" w:rsidRDefault="00553C66" w:rsidP="007D7869">
            <w:pPr>
              <w:rPr>
                <w:ins w:id="5" w:author="Delphine Sun" w:date="2025-11-28T02:50:00Z" w16du:dateUtc="2025-11-27T18:50:00Z"/>
                <w:rFonts w:ascii="Times New Roman" w:hAnsi="Times New Roman" w:cs="Times New Roman"/>
              </w:rPr>
            </w:pPr>
            <w:ins w:id="6" w:author="Delphine Sun" w:date="2025-11-28T02:50:00Z" w16du:dateUtc="2025-11-27T18:50:00Z">
              <w:r w:rsidRPr="009F4A3C">
                <w:rPr>
                  <w:rFonts w:ascii="Times New Roman" w:hAnsi="Times New Roman" w:cs="Times New Roman"/>
                </w:rPr>
                <w:t>Embase</w:t>
              </w:r>
            </w:ins>
          </w:p>
        </w:tc>
        <w:tc>
          <w:tcPr>
            <w:tcW w:w="3119" w:type="dxa"/>
          </w:tcPr>
          <w:p w14:paraId="73C46241" w14:textId="77777777" w:rsidR="00553C66" w:rsidRDefault="00553C66" w:rsidP="007D7869">
            <w:pPr>
              <w:rPr>
                <w:ins w:id="7" w:author="Delphine Sun" w:date="2025-11-28T02:50:00Z" w16du:dateUtc="2025-11-27T18:50:00Z"/>
                <w:rFonts w:ascii="Times New Roman" w:hAnsi="Times New Roman" w:cs="Times New Roman"/>
              </w:rPr>
            </w:pPr>
            <w:ins w:id="8" w:author="Delphine Sun" w:date="2025-11-28T02:50:00Z" w16du:dateUtc="2025-11-27T18:50:00Z">
              <w:r w:rsidRPr="009F4A3C">
                <w:rPr>
                  <w:rFonts w:ascii="Times New Roman" w:hAnsi="Times New Roman" w:cs="Times New Roman"/>
                </w:rPr>
                <w:t>Web of Science Core Collection</w:t>
              </w:r>
            </w:ins>
          </w:p>
        </w:tc>
        <w:tc>
          <w:tcPr>
            <w:tcW w:w="4030" w:type="dxa"/>
          </w:tcPr>
          <w:p w14:paraId="4FFA51F8" w14:textId="77777777" w:rsidR="00553C66" w:rsidRDefault="00553C66" w:rsidP="007D7869">
            <w:pPr>
              <w:rPr>
                <w:ins w:id="9" w:author="Delphine Sun" w:date="2025-11-28T02:50:00Z" w16du:dateUtc="2025-11-27T18:50:00Z"/>
                <w:rFonts w:ascii="Times New Roman" w:hAnsi="Times New Roman" w:cs="Times New Roman"/>
              </w:rPr>
            </w:pPr>
            <w:ins w:id="10" w:author="Delphine Sun" w:date="2025-11-28T02:50:00Z" w16du:dateUtc="2025-11-27T18:50:00Z">
              <w:r w:rsidRPr="009F4A3C">
                <w:rPr>
                  <w:rFonts w:ascii="Times New Roman" w:hAnsi="Times New Roman" w:cs="Times New Roman"/>
                </w:rPr>
                <w:t>Cochrane Library</w:t>
              </w:r>
            </w:ins>
          </w:p>
        </w:tc>
      </w:tr>
      <w:tr w:rsidR="00553C66" w14:paraId="448E8C68" w14:textId="77777777" w:rsidTr="007D7869">
        <w:trPr>
          <w:ins w:id="11" w:author="Delphine Sun" w:date="2025-11-28T02:50:00Z" w16du:dateUtc="2025-11-27T18:50:00Z"/>
        </w:trPr>
        <w:tc>
          <w:tcPr>
            <w:tcW w:w="3487" w:type="dxa"/>
          </w:tcPr>
          <w:p w14:paraId="74B6695E" w14:textId="77777777" w:rsidR="00553C66" w:rsidRDefault="00553C66" w:rsidP="007D7869">
            <w:pPr>
              <w:rPr>
                <w:ins w:id="12" w:author="Delphine Sun" w:date="2025-11-28T02:50:00Z" w16du:dateUtc="2025-11-27T18:50:00Z"/>
                <w:rFonts w:ascii="Times New Roman" w:hAnsi="Times New Roman" w:cs="Times New Roman"/>
              </w:rPr>
            </w:pPr>
            <w:ins w:id="13" w:author="Delphine Sun" w:date="2025-11-28T02:50:00Z" w16du:dateUtc="2025-11-27T18:50:00Z">
              <w:r w:rsidRPr="009F4A3C">
                <w:rPr>
                  <w:rFonts w:ascii="Times New Roman" w:hAnsi="Times New Roman" w:cs="Times New Roman"/>
                </w:rPr>
                <w:t>1. "Spermatic Cord Torsion"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MeSH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>] OR "Testicular Torsion"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MeSH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] </w:t>
              </w:r>
              <w:r w:rsidRPr="009F4A3C">
                <w:rPr>
                  <w:rFonts w:ascii="Times New Roman" w:hAnsi="Times New Roman" w:cs="Times New Roman"/>
                </w:rPr>
                <w:br/>
                <w:t>2. testicular torsion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>] OR spermatic cord torsion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>] OR torsion of testis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] </w:t>
              </w:r>
              <w:r w:rsidRPr="009F4A3C">
                <w:rPr>
                  <w:rFonts w:ascii="Times New Roman" w:hAnsi="Times New Roman" w:cs="Times New Roman"/>
                </w:rPr>
                <w:br/>
                <w:t>3. "Delayed Diagnosis"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MeSH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] </w:t>
              </w:r>
              <w:r w:rsidRPr="009F4A3C">
                <w:rPr>
                  <w:rFonts w:ascii="Times New Roman" w:hAnsi="Times New Roman" w:cs="Times New Roman"/>
                </w:rPr>
                <w:br/>
              </w:r>
              <w:r w:rsidRPr="009F4A3C">
                <w:rPr>
                  <w:rFonts w:ascii="Times New Roman" w:hAnsi="Times New Roman" w:cs="Times New Roman"/>
                </w:rPr>
                <w:lastRenderedPageBreak/>
                <w:t>4. "Treatment Delay"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MeSH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] </w:t>
              </w:r>
              <w:r w:rsidRPr="009F4A3C">
                <w:rPr>
                  <w:rFonts w:ascii="Times New Roman" w:hAnsi="Times New Roman" w:cs="Times New Roman"/>
                </w:rPr>
                <w:br/>
                <w:t>5. delayed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>] AND diagnosis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] </w:t>
              </w:r>
              <w:r w:rsidRPr="009F4A3C">
                <w:rPr>
                  <w:rFonts w:ascii="Times New Roman" w:hAnsi="Times New Roman" w:cs="Times New Roman"/>
                </w:rPr>
                <w:br/>
                <w:t>6. late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>] AND diagnosis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] </w:t>
              </w:r>
              <w:r w:rsidRPr="009F4A3C">
                <w:rPr>
                  <w:rFonts w:ascii="Times New Roman" w:hAnsi="Times New Roman" w:cs="Times New Roman"/>
                </w:rPr>
                <w:br/>
                <w:t>7. diagnosis delay*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>] OR delayed diagnosis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>] OR late diagnosis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] </w:t>
              </w:r>
              <w:r w:rsidRPr="009F4A3C">
                <w:rPr>
                  <w:rFonts w:ascii="Times New Roman" w:hAnsi="Times New Roman" w:cs="Times New Roman"/>
                </w:rPr>
                <w:br/>
                <w:t>8. treatment delay*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>] OR delayed treatment[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] </w:t>
              </w:r>
              <w:r w:rsidRPr="009F4A3C">
                <w:rPr>
                  <w:rFonts w:ascii="Times New Roman" w:hAnsi="Times New Roman" w:cs="Times New Roman"/>
                </w:rPr>
                <w:br/>
                <w:t xml:space="preserve">9. 3 OR 4 OR 5 OR 6 OR 7 OR 8 </w:t>
              </w:r>
              <w:r w:rsidRPr="009F4A3C">
                <w:rPr>
                  <w:rFonts w:ascii="Times New Roman" w:hAnsi="Times New Roman" w:cs="Times New Roman"/>
                </w:rPr>
                <w:br/>
                <w:t xml:space="preserve">10. 1 OR 2 </w:t>
              </w:r>
              <w:r w:rsidRPr="009F4A3C">
                <w:rPr>
                  <w:rFonts w:ascii="Times New Roman" w:hAnsi="Times New Roman" w:cs="Times New Roman"/>
                </w:rPr>
                <w:br/>
                <w:t>11. 9 AND 10</w:t>
              </w:r>
            </w:ins>
          </w:p>
        </w:tc>
        <w:tc>
          <w:tcPr>
            <w:tcW w:w="3312" w:type="dxa"/>
          </w:tcPr>
          <w:p w14:paraId="14F534C3" w14:textId="77777777" w:rsidR="00553C66" w:rsidRDefault="00553C66" w:rsidP="007D7869">
            <w:pPr>
              <w:rPr>
                <w:ins w:id="14" w:author="Delphine Sun" w:date="2025-11-28T02:50:00Z" w16du:dateUtc="2025-11-27T18:50:00Z"/>
                <w:rFonts w:ascii="Times New Roman" w:hAnsi="Times New Roman" w:cs="Times New Roman"/>
              </w:rPr>
            </w:pPr>
            <w:ins w:id="15" w:author="Delphine Sun" w:date="2025-11-28T02:50:00Z" w16du:dateUtc="2025-11-27T18:50:00Z">
              <w:r w:rsidRPr="009F4A3C">
                <w:rPr>
                  <w:rFonts w:ascii="Times New Roman" w:hAnsi="Times New Roman" w:cs="Times New Roman"/>
                </w:rPr>
                <w:lastRenderedPageBreak/>
                <w:t xml:space="preserve">1. 'testicular torsion'/exp OR 'spermatic cord torsion'/exp </w:t>
              </w:r>
              <w:r w:rsidRPr="009F4A3C">
                <w:rPr>
                  <w:rFonts w:ascii="Times New Roman" w:hAnsi="Times New Roman" w:cs="Times New Roman"/>
                </w:rPr>
                <w:br/>
                <w:t xml:space="preserve">2. testicular </w:t>
              </w:r>
              <w:proofErr w:type="spellStart"/>
              <w:proofErr w:type="gramStart"/>
              <w:r w:rsidRPr="009F4A3C">
                <w:rPr>
                  <w:rFonts w:ascii="Times New Roman" w:hAnsi="Times New Roman" w:cs="Times New Roman"/>
                </w:rPr>
                <w:t>torsion:ti</w:t>
              </w:r>
              <w:proofErr w:type="gramEnd"/>
              <w:r w:rsidRPr="009F4A3C">
                <w:rPr>
                  <w:rFonts w:ascii="Times New Roman" w:hAnsi="Times New Roman" w:cs="Times New Roman"/>
                </w:rPr>
                <w:t>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OR spermatic cord </w:t>
              </w:r>
              <w:proofErr w:type="spellStart"/>
              <w:proofErr w:type="gramStart"/>
              <w:r w:rsidRPr="009F4A3C">
                <w:rPr>
                  <w:rFonts w:ascii="Times New Roman" w:hAnsi="Times New Roman" w:cs="Times New Roman"/>
                </w:rPr>
                <w:t>torsion:ti</w:t>
              </w:r>
              <w:proofErr w:type="gramEnd"/>
              <w:r w:rsidRPr="009F4A3C">
                <w:rPr>
                  <w:rFonts w:ascii="Times New Roman" w:hAnsi="Times New Roman" w:cs="Times New Roman"/>
                </w:rPr>
                <w:t>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</w:t>
              </w:r>
              <w:r w:rsidRPr="009F4A3C">
                <w:rPr>
                  <w:rFonts w:ascii="Times New Roman" w:hAnsi="Times New Roman" w:cs="Times New Roman"/>
                </w:rPr>
                <w:br/>
                <w:t>3. '</w:t>
              </w:r>
              <w:proofErr w:type="gramStart"/>
              <w:r w:rsidRPr="009F4A3C">
                <w:rPr>
                  <w:rFonts w:ascii="Times New Roman" w:hAnsi="Times New Roman" w:cs="Times New Roman"/>
                </w:rPr>
                <w:t>delayed</w:t>
              </w:r>
              <w:proofErr w:type="gramEnd"/>
              <w:r w:rsidRPr="009F4A3C">
                <w:rPr>
                  <w:rFonts w:ascii="Times New Roman" w:hAnsi="Times New Roman" w:cs="Times New Roman"/>
                </w:rPr>
                <w:t xml:space="preserve"> diagnosis'/exp </w:t>
              </w:r>
              <w:r w:rsidRPr="009F4A3C">
                <w:rPr>
                  <w:rFonts w:ascii="Times New Roman" w:hAnsi="Times New Roman" w:cs="Times New Roman"/>
                </w:rPr>
                <w:br/>
                <w:t>4. '</w:t>
              </w:r>
              <w:proofErr w:type="gramStart"/>
              <w:r w:rsidRPr="009F4A3C">
                <w:rPr>
                  <w:rFonts w:ascii="Times New Roman" w:hAnsi="Times New Roman" w:cs="Times New Roman"/>
                </w:rPr>
                <w:t>treatment</w:t>
              </w:r>
              <w:proofErr w:type="gramEnd"/>
              <w:r w:rsidRPr="009F4A3C">
                <w:rPr>
                  <w:rFonts w:ascii="Times New Roman" w:hAnsi="Times New Roman" w:cs="Times New Roman"/>
                </w:rPr>
                <w:t xml:space="preserve"> delay'/exp </w:t>
              </w:r>
              <w:r w:rsidRPr="009F4A3C">
                <w:rPr>
                  <w:rFonts w:ascii="Times New Roman" w:hAnsi="Times New Roman" w:cs="Times New Roman"/>
                </w:rPr>
                <w:br/>
              </w:r>
              <w:r w:rsidRPr="009F4A3C">
                <w:rPr>
                  <w:rFonts w:ascii="Times New Roman" w:hAnsi="Times New Roman" w:cs="Times New Roman"/>
                </w:rPr>
                <w:lastRenderedPageBreak/>
                <w:t xml:space="preserve">5. </w:t>
              </w:r>
              <w:proofErr w:type="spellStart"/>
              <w:proofErr w:type="gramStart"/>
              <w:r w:rsidRPr="009F4A3C">
                <w:rPr>
                  <w:rFonts w:ascii="Times New Roman" w:hAnsi="Times New Roman" w:cs="Times New Roman"/>
                </w:rPr>
                <w:t>delayed:ti</w:t>
              </w:r>
              <w:proofErr w:type="gramEnd"/>
              <w:r w:rsidRPr="009F4A3C">
                <w:rPr>
                  <w:rFonts w:ascii="Times New Roman" w:hAnsi="Times New Roman" w:cs="Times New Roman"/>
                </w:rPr>
                <w:t>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AND </w:t>
              </w:r>
              <w:proofErr w:type="spellStart"/>
              <w:proofErr w:type="gramStart"/>
              <w:r w:rsidRPr="009F4A3C">
                <w:rPr>
                  <w:rFonts w:ascii="Times New Roman" w:hAnsi="Times New Roman" w:cs="Times New Roman"/>
                </w:rPr>
                <w:t>diagnosis:ti</w:t>
              </w:r>
              <w:proofErr w:type="gramEnd"/>
              <w:r w:rsidRPr="009F4A3C">
                <w:rPr>
                  <w:rFonts w:ascii="Times New Roman" w:hAnsi="Times New Roman" w:cs="Times New Roman"/>
                </w:rPr>
                <w:t>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</w:t>
              </w:r>
              <w:r w:rsidRPr="009F4A3C">
                <w:rPr>
                  <w:rFonts w:ascii="Times New Roman" w:hAnsi="Times New Roman" w:cs="Times New Roman"/>
                </w:rPr>
                <w:br/>
                <w:t xml:space="preserve">6. </w:t>
              </w:r>
              <w:proofErr w:type="spellStart"/>
              <w:proofErr w:type="gramStart"/>
              <w:r w:rsidRPr="009F4A3C">
                <w:rPr>
                  <w:rFonts w:ascii="Times New Roman" w:hAnsi="Times New Roman" w:cs="Times New Roman"/>
                </w:rPr>
                <w:t>late:ti</w:t>
              </w:r>
              <w:proofErr w:type="gramEnd"/>
              <w:r w:rsidRPr="009F4A3C">
                <w:rPr>
                  <w:rFonts w:ascii="Times New Roman" w:hAnsi="Times New Roman" w:cs="Times New Roman"/>
                </w:rPr>
                <w:t>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AND </w:t>
              </w:r>
              <w:proofErr w:type="spellStart"/>
              <w:proofErr w:type="gramStart"/>
              <w:r w:rsidRPr="009F4A3C">
                <w:rPr>
                  <w:rFonts w:ascii="Times New Roman" w:hAnsi="Times New Roman" w:cs="Times New Roman"/>
                </w:rPr>
                <w:t>diagnosis:ti</w:t>
              </w:r>
              <w:proofErr w:type="gramEnd"/>
              <w:r w:rsidRPr="009F4A3C">
                <w:rPr>
                  <w:rFonts w:ascii="Times New Roman" w:hAnsi="Times New Roman" w:cs="Times New Roman"/>
                </w:rPr>
                <w:t>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</w:t>
              </w:r>
              <w:r w:rsidRPr="009F4A3C">
                <w:rPr>
                  <w:rFonts w:ascii="Times New Roman" w:hAnsi="Times New Roman" w:cs="Times New Roman"/>
                </w:rPr>
                <w:br/>
                <w:t>7. diagnosis delay</w:t>
              </w:r>
              <w:proofErr w:type="gramStart"/>
              <w:r w:rsidRPr="009F4A3C">
                <w:rPr>
                  <w:rFonts w:ascii="Times New Roman" w:hAnsi="Times New Roman" w:cs="Times New Roman"/>
                </w:rPr>
                <w:t>*: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</w:t>
              </w:r>
              <w:proofErr w:type="gramEnd"/>
              <w:r w:rsidRPr="009F4A3C">
                <w:rPr>
                  <w:rFonts w:ascii="Times New Roman" w:hAnsi="Times New Roman" w:cs="Times New Roman"/>
                </w:rPr>
                <w:t>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OR delayed </w:t>
              </w:r>
              <w:proofErr w:type="spellStart"/>
              <w:proofErr w:type="gramStart"/>
              <w:r w:rsidRPr="009F4A3C">
                <w:rPr>
                  <w:rFonts w:ascii="Times New Roman" w:hAnsi="Times New Roman" w:cs="Times New Roman"/>
                </w:rPr>
                <w:t>diagnosis:ti</w:t>
              </w:r>
              <w:proofErr w:type="gramEnd"/>
              <w:r w:rsidRPr="009F4A3C">
                <w:rPr>
                  <w:rFonts w:ascii="Times New Roman" w:hAnsi="Times New Roman" w:cs="Times New Roman"/>
                </w:rPr>
                <w:t>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OR late </w:t>
              </w:r>
              <w:proofErr w:type="spellStart"/>
              <w:proofErr w:type="gramStart"/>
              <w:r w:rsidRPr="009F4A3C">
                <w:rPr>
                  <w:rFonts w:ascii="Times New Roman" w:hAnsi="Times New Roman" w:cs="Times New Roman"/>
                </w:rPr>
                <w:t>diagnosis:ti</w:t>
              </w:r>
              <w:proofErr w:type="gramEnd"/>
              <w:r w:rsidRPr="009F4A3C">
                <w:rPr>
                  <w:rFonts w:ascii="Times New Roman" w:hAnsi="Times New Roman" w:cs="Times New Roman"/>
                </w:rPr>
                <w:t>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</w:t>
              </w:r>
              <w:r w:rsidRPr="009F4A3C">
                <w:rPr>
                  <w:rFonts w:ascii="Times New Roman" w:hAnsi="Times New Roman" w:cs="Times New Roman"/>
                </w:rPr>
                <w:br/>
                <w:t>8. treatment delay</w:t>
              </w:r>
              <w:proofErr w:type="gramStart"/>
              <w:r w:rsidRPr="009F4A3C">
                <w:rPr>
                  <w:rFonts w:ascii="Times New Roman" w:hAnsi="Times New Roman" w:cs="Times New Roman"/>
                </w:rPr>
                <w:t>*: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</w:t>
              </w:r>
              <w:proofErr w:type="gramEnd"/>
              <w:r w:rsidRPr="009F4A3C">
                <w:rPr>
                  <w:rFonts w:ascii="Times New Roman" w:hAnsi="Times New Roman" w:cs="Times New Roman"/>
                </w:rPr>
                <w:t>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OR delayed </w:t>
              </w:r>
              <w:proofErr w:type="spellStart"/>
              <w:proofErr w:type="gramStart"/>
              <w:r w:rsidRPr="009F4A3C">
                <w:rPr>
                  <w:rFonts w:ascii="Times New Roman" w:hAnsi="Times New Roman" w:cs="Times New Roman"/>
                </w:rPr>
                <w:t>treatment:ti</w:t>
              </w:r>
              <w:proofErr w:type="gramEnd"/>
              <w:r w:rsidRPr="009F4A3C">
                <w:rPr>
                  <w:rFonts w:ascii="Times New Roman" w:hAnsi="Times New Roman" w:cs="Times New Roman"/>
                </w:rPr>
                <w:t>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</w:t>
              </w:r>
              <w:r w:rsidRPr="009F4A3C">
                <w:rPr>
                  <w:rFonts w:ascii="Times New Roman" w:hAnsi="Times New Roman" w:cs="Times New Roman"/>
                </w:rPr>
                <w:br/>
                <w:t xml:space="preserve">9. 3 OR 4 OR 5 OR 6 OR 7 OR 8 </w:t>
              </w:r>
              <w:r w:rsidRPr="009F4A3C">
                <w:rPr>
                  <w:rFonts w:ascii="Times New Roman" w:hAnsi="Times New Roman" w:cs="Times New Roman"/>
                </w:rPr>
                <w:br/>
                <w:t xml:space="preserve">10. 1 OR 2 </w:t>
              </w:r>
              <w:r w:rsidRPr="009F4A3C">
                <w:rPr>
                  <w:rFonts w:ascii="Times New Roman" w:hAnsi="Times New Roman" w:cs="Times New Roman"/>
                </w:rPr>
                <w:br/>
                <w:t>11. 9 AND 10</w:t>
              </w:r>
            </w:ins>
          </w:p>
        </w:tc>
        <w:tc>
          <w:tcPr>
            <w:tcW w:w="3119" w:type="dxa"/>
          </w:tcPr>
          <w:p w14:paraId="1DF5C8D3" w14:textId="77777777" w:rsidR="00553C66" w:rsidRDefault="00553C66" w:rsidP="007D7869">
            <w:pPr>
              <w:rPr>
                <w:ins w:id="16" w:author="Delphine Sun" w:date="2025-11-28T02:50:00Z" w16du:dateUtc="2025-11-27T18:50:00Z"/>
                <w:rFonts w:ascii="Times New Roman" w:hAnsi="Times New Roman" w:cs="Times New Roman"/>
              </w:rPr>
            </w:pPr>
            <w:ins w:id="17" w:author="Delphine Sun" w:date="2025-11-28T02:50:00Z" w16du:dateUtc="2025-11-27T18:50:00Z">
              <w:r w:rsidRPr="009F4A3C">
                <w:rPr>
                  <w:rFonts w:ascii="Times New Roman" w:hAnsi="Times New Roman" w:cs="Times New Roman"/>
                </w:rPr>
                <w:lastRenderedPageBreak/>
                <w:t xml:space="preserve">TS = ("testicular torsion" OR "spermatic cord torsion" OR "torsion of testis") </w:t>
              </w:r>
              <w:r w:rsidRPr="009F4A3C">
                <w:rPr>
                  <w:rFonts w:ascii="Times New Roman" w:hAnsi="Times New Roman" w:cs="Times New Roman"/>
                </w:rPr>
                <w:br/>
              </w:r>
              <w:r w:rsidRPr="009F4A3C">
                <w:rPr>
                  <w:rFonts w:ascii="Times New Roman" w:hAnsi="Times New Roman" w:cs="Times New Roman"/>
                </w:rPr>
                <w:br/>
                <w:t xml:space="preserve">AND </w:t>
              </w:r>
              <w:r w:rsidRPr="009F4A3C">
                <w:rPr>
                  <w:rFonts w:ascii="Times New Roman" w:hAnsi="Times New Roman" w:cs="Times New Roman"/>
                </w:rPr>
                <w:br/>
              </w:r>
              <w:r w:rsidRPr="009F4A3C">
                <w:rPr>
                  <w:rFonts w:ascii="Times New Roman" w:hAnsi="Times New Roman" w:cs="Times New Roman"/>
                </w:rPr>
                <w:br/>
              </w:r>
              <w:r w:rsidRPr="009F4A3C">
                <w:rPr>
                  <w:rFonts w:ascii="Times New Roman" w:hAnsi="Times New Roman" w:cs="Times New Roman"/>
                </w:rPr>
                <w:lastRenderedPageBreak/>
                <w:t>TS = ("delayed diagnosis" OR "late diagnosis" OR "diagnosis delay" OR "delayed treatment" OR "treatment delay" OR (delayed AND diagnosis) OR (late AND diagnosis))</w:t>
              </w:r>
            </w:ins>
          </w:p>
        </w:tc>
        <w:tc>
          <w:tcPr>
            <w:tcW w:w="4030" w:type="dxa"/>
          </w:tcPr>
          <w:p w14:paraId="79261207" w14:textId="77777777" w:rsidR="00553C66" w:rsidRDefault="00553C66" w:rsidP="007D7869">
            <w:pPr>
              <w:rPr>
                <w:ins w:id="18" w:author="Delphine Sun" w:date="2025-11-28T02:50:00Z" w16du:dateUtc="2025-11-27T18:50:00Z"/>
                <w:rFonts w:ascii="Times New Roman" w:hAnsi="Times New Roman" w:cs="Times New Roman"/>
              </w:rPr>
            </w:pPr>
            <w:ins w:id="19" w:author="Delphine Sun" w:date="2025-11-28T02:50:00Z" w16du:dateUtc="2025-11-27T18:50:00Z">
              <w:r w:rsidRPr="009F4A3C">
                <w:rPr>
                  <w:rFonts w:ascii="Times New Roman" w:hAnsi="Times New Roman" w:cs="Times New Roman"/>
                </w:rPr>
                <w:lastRenderedPageBreak/>
                <w:t xml:space="preserve">#1 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MeSH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descriptor: [Spermatic Cord Torsion] explode all trees </w:t>
              </w:r>
              <w:r w:rsidRPr="009F4A3C">
                <w:rPr>
                  <w:rFonts w:ascii="Times New Roman" w:hAnsi="Times New Roman" w:cs="Times New Roman"/>
                </w:rPr>
                <w:br/>
                <w:t xml:space="preserve">#2 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MeSH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descriptor: [Testicular Torsion] explode all trees </w:t>
              </w:r>
              <w:r w:rsidRPr="009F4A3C">
                <w:rPr>
                  <w:rFonts w:ascii="Times New Roman" w:hAnsi="Times New Roman" w:cs="Times New Roman"/>
                </w:rPr>
                <w:br/>
                <w:t>#3 "testicular torsion":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OR "spermatic cord torsion":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</w:t>
              </w:r>
              <w:r w:rsidRPr="009F4A3C">
                <w:rPr>
                  <w:rFonts w:ascii="Times New Roman" w:hAnsi="Times New Roman" w:cs="Times New Roman"/>
                </w:rPr>
                <w:br/>
              </w:r>
              <w:r w:rsidRPr="009F4A3C">
                <w:rPr>
                  <w:rFonts w:ascii="Times New Roman" w:hAnsi="Times New Roman" w:cs="Times New Roman"/>
                </w:rPr>
                <w:lastRenderedPageBreak/>
                <w:t xml:space="preserve">#4 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MeSH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descriptor: [Delayed Diagnosis] explode all trees </w:t>
              </w:r>
              <w:r w:rsidRPr="009F4A3C">
                <w:rPr>
                  <w:rFonts w:ascii="Times New Roman" w:hAnsi="Times New Roman" w:cs="Times New Roman"/>
                </w:rPr>
                <w:br/>
                <w:t xml:space="preserve">#5 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MeSH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descriptor: [Treatment Delay] explode all trees </w:t>
              </w:r>
              <w:r w:rsidRPr="009F4A3C">
                <w:rPr>
                  <w:rFonts w:ascii="Times New Roman" w:hAnsi="Times New Roman" w:cs="Times New Roman"/>
                </w:rPr>
                <w:br/>
                <w:t>#6 "delayed diagnosis":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OR "late diagnosis":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</w:t>
              </w:r>
              <w:r w:rsidRPr="009F4A3C">
                <w:rPr>
                  <w:rFonts w:ascii="Times New Roman" w:hAnsi="Times New Roman" w:cs="Times New Roman"/>
                </w:rPr>
                <w:br/>
                <w:t>#7 diagnosis delay*: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OR delayed treatment*: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OR treatment delay*:</w:t>
              </w:r>
              <w:proofErr w:type="spellStart"/>
              <w:r w:rsidRPr="009F4A3C">
                <w:rPr>
                  <w:rFonts w:ascii="Times New Roman" w:hAnsi="Times New Roman" w:cs="Times New Roman"/>
                </w:rPr>
                <w:t>ti,ab</w:t>
              </w:r>
              <w:proofErr w:type="spellEnd"/>
              <w:r w:rsidRPr="009F4A3C">
                <w:rPr>
                  <w:rFonts w:ascii="Times New Roman" w:hAnsi="Times New Roman" w:cs="Times New Roman"/>
                </w:rPr>
                <w:t xml:space="preserve"> </w:t>
              </w:r>
              <w:r w:rsidRPr="009F4A3C">
                <w:rPr>
                  <w:rFonts w:ascii="Times New Roman" w:hAnsi="Times New Roman" w:cs="Times New Roman"/>
                </w:rPr>
                <w:br/>
                <w:t xml:space="preserve">#8 #4 OR #5 OR #6 OR #7 </w:t>
              </w:r>
              <w:r w:rsidRPr="009F4A3C">
                <w:rPr>
                  <w:rFonts w:ascii="Times New Roman" w:hAnsi="Times New Roman" w:cs="Times New Roman"/>
                </w:rPr>
                <w:br/>
                <w:t xml:space="preserve">#9 #1 OR #2 OR #3 </w:t>
              </w:r>
              <w:r w:rsidRPr="009F4A3C">
                <w:rPr>
                  <w:rFonts w:ascii="Times New Roman" w:hAnsi="Times New Roman" w:cs="Times New Roman"/>
                </w:rPr>
                <w:br/>
                <w:t>#10 #8 AND #9</w:t>
              </w:r>
            </w:ins>
          </w:p>
        </w:tc>
      </w:tr>
    </w:tbl>
    <w:p w14:paraId="280A078C" w14:textId="77777777" w:rsidR="0033501E" w:rsidRPr="00553C66" w:rsidRDefault="0033501E">
      <w:pPr>
        <w:rPr>
          <w:rFonts w:ascii="Times New Roman" w:hAnsi="Times New Roman" w:cs="Times New Roman"/>
        </w:rPr>
      </w:pPr>
    </w:p>
    <w:sectPr w:rsidR="0033501E" w:rsidRPr="00553C66" w:rsidSect="00553C66">
      <w:pgSz w:w="16838" w:h="11906" w:orient="landscape"/>
      <w:pgMar w:top="1800" w:right="1440" w:bottom="1800" w:left="1440" w:header="851" w:footer="992" w:gutter="0"/>
      <w:cols w:space="425"/>
      <w:docGrid w:type="lines" w:linePitch="312"/>
      <w:sectPrChange w:id="20" w:author="Delphine Sun" w:date="2025-11-28T02:50:00Z" w16du:dateUtc="2025-11-27T18:50:00Z">
        <w:sectPr w:rsidR="0033501E" w:rsidRPr="00553C66" w:rsidSect="00553C66">
          <w:pgSz w:w="11906" w:h="16838" w:orient="portrait"/>
          <w:pgMar w:top="1440" w:right="1800" w:bottom="1440" w:left="1800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37C72" w14:textId="77777777" w:rsidR="001F4BC0" w:rsidRDefault="001F4BC0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609B175F" w14:textId="77777777" w:rsidR="001F4BC0" w:rsidRDefault="001F4BC0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9A1A1" w14:textId="77777777" w:rsidR="001F4BC0" w:rsidRDefault="001F4BC0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6C346FE" w14:textId="77777777" w:rsidR="001F4BC0" w:rsidRDefault="001F4BC0">
      <w:pPr>
        <w:spacing w:after="0"/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elphine Sun">
    <w15:presenceInfo w15:providerId="Windows Live" w15:userId="472efa4d82b581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trackRevisions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999"/>
    <w:rsid w:val="000C5576"/>
    <w:rsid w:val="001F4BC0"/>
    <w:rsid w:val="0033501E"/>
    <w:rsid w:val="00553C66"/>
    <w:rsid w:val="005A44F0"/>
    <w:rsid w:val="00690E04"/>
    <w:rsid w:val="00777999"/>
    <w:rsid w:val="007B0735"/>
    <w:rsid w:val="009F4A3C"/>
    <w:rsid w:val="1AD67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5D8A41"/>
  <w15:docId w15:val="{77BF1960-B92A-4187-970C-83A3F08DA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c">
    <w:name w:val="header"/>
    <w:basedOn w:val="a"/>
    <w:link w:val="ad"/>
    <w:uiPriority w:val="99"/>
    <w:unhideWhenUsed/>
    <w:rsid w:val="009F4A3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9F4A3C"/>
    <w:rPr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9F4A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9F4A3C"/>
    <w:rPr>
      <w:kern w:val="2"/>
      <w:sz w:val="18"/>
      <w:szCs w:val="18"/>
      <w14:ligatures w14:val="standardContextual"/>
    </w:rPr>
  </w:style>
  <w:style w:type="paragraph" w:styleId="af0">
    <w:name w:val="Revision"/>
    <w:hidden/>
    <w:uiPriority w:val="99"/>
    <w:semiHidden/>
    <w:unhideWhenUsed/>
    <w:rsid w:val="00553C66"/>
    <w:rPr>
      <w:kern w:val="2"/>
      <w:sz w:val="22"/>
      <w:szCs w:val="24"/>
      <w14:ligatures w14:val="standardContextual"/>
    </w:rPr>
  </w:style>
  <w:style w:type="table" w:styleId="af1">
    <w:name w:val="Table Grid"/>
    <w:basedOn w:val="a1"/>
    <w:uiPriority w:val="39"/>
    <w:rsid w:val="00553C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90</Words>
  <Characters>6095</Characters>
  <Application>Microsoft Office Word</Application>
  <DocSecurity>0</DocSecurity>
  <Lines>83</Lines>
  <Paragraphs>3</Paragraphs>
  <ScaleCrop>false</ScaleCrop>
  <Company/>
  <LinksUpToDate>false</LinksUpToDate>
  <CharactersWithSpaces>6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 Sun</dc:creator>
  <cp:lastModifiedBy>Delphine Sun</cp:lastModifiedBy>
  <cp:revision>5</cp:revision>
  <dcterms:created xsi:type="dcterms:W3CDTF">2025-10-19T03:48:00Z</dcterms:created>
  <dcterms:modified xsi:type="dcterms:W3CDTF">2025-11-27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FkNDk0YWQ5ZGM5ZWVkZTg1MzgwZTliMzE5N2Q5YzUiLCJ1c2VySWQiOiI0MzQ4MjU3Nj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ADBC86B995DF459F811A089A16851B3E_12</vt:lpwstr>
  </property>
</Properties>
</file>